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890" w:rsidRPr="00B34890" w:rsidRDefault="00B34890" w:rsidP="00C32B3B">
      <w:pPr>
        <w:spacing w:after="160" w:line="48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S4 File. R code to implement determination of fully acclimated growth rate.</w:t>
      </w:r>
      <w:bookmarkStart w:id="0" w:name="_GoBack"/>
      <w:bookmarkEnd w:id="0"/>
    </w:p>
    <w:p w:rsidR="00A31765" w:rsidRPr="00C32B3B" w:rsidRDefault="00A31765" w:rsidP="00C32B3B">
      <w:pPr>
        <w:spacing w:after="160"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plot.new() #New plot page</w:t>
      </w:r>
    </w:p>
    <w:p w:rsidR="00A31765" w:rsidRPr="00D61E47" w:rsidRDefault="00A31765" w:rsidP="00C32B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par(mfrow=c(3,2)) #6 rows and 2 columns of plots on one page</w:t>
      </w:r>
    </w:p>
    <w:p w:rsidR="00A31765" w:rsidRPr="00D61E47" w:rsidRDefault="00A31765" w:rsidP="00C32B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par(mar=c(4,4.5,2,2)) #Sets the margins around the plots</w:t>
      </w:r>
    </w:p>
    <w:p w:rsidR="00A31765" w:rsidRPr="00D61E47" w:rsidRDefault="00A31765" w:rsidP="00C32B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RSQCRIT=0.99;pCRIT=0.01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title=c("180LL","180HL","380LL","380HL","720LL","720HL"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temps=c(19.0, 19.7,20.3, 21.3, 21.8, 22.4, 22.9, 23.4, 23.9, 24.5, 25.0, 25.6, 26.2, 26.7, 27.3, 27.9, 28.5, 29.2,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29.9, 30.5, 31.1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ntemps=length(temps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ngroup=6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finisht=0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allsmax=c(1:ngroup);alltmin=c(1:ngroup);alltmax=c(1:ngroup);weightedrss=c(1:ngroup);allalpha=c(1:ngroup);allbeta=c(1:ngroup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nrecords=120 #The total number of temperature/CO2 combinations including zeroes at end of each run 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allslopeplus=c(1:nrecords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allseplus=c(1:nrecords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lastRenderedPageBreak/>
        <w:t>alltemp=c(1:nrecords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ALLWEIGHT=c(1:nrecords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for (trial in 1:ngroup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if(trial==1){id=c('E1','E2','E3','E4','E5','E6','E7','E8','E9','E10','E11','E12','E13','E14','E15','E16');temp1=4;temp2=19;SKIP=1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if(trial==2){id=c('F1','F2','F3','F4','F5','F6','F7','F8','F9','F10','F11','F12','F13','F14','F15','F16','F17');temp1=4;temp2=20;SKIP=1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if(trial==3){id=c('A-1','A0','A1','A2','A3','A4','A5','A6','A7','A8','A9','A10','A11','A12','A13','A14','A15','A16','A17');temp1=2;temp2=20;SKIP=1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if(trial==4){id=c('C0','C1','C2','C3','C4','C5','C6','C7','C8','C9','C10','C11','C12','C13','C14','C15','C16','C17');temp1=3;temp2=20;SKIP=2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if(trial==5){id=c('B-1','B0','B1','B2','B3','B4','B5','B6','B7','B8','B9','B10','B11','B12','B13','B14','B15','B16','B17');temp1=2;temp2=20;SKIP=1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if(trial==6){id=c('D0','D1','D2','D3','D4','D5','D6','D7','D8','D9','D10','D11','D12','D13','D14','D15','D16','D17','D18');temp1=2;temp2=20;SKIP=1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nid=length(id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slope=matrix(0,nid,1);se=matrix(0,nid,1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lastRenderedPageBreak/>
        <w:t>########## START TEMPERATURE LOOP ##########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for (i in 1:nid){ #Looks at the temperatures one at a time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day=5;lnf=9;growth=13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dataset=paste('/Users/gupton/Dropbox/Trichodesmium/',title[trial],'/',id[i],'.csv',sep=""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data=read.csv(dataset,skip=SKIP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T=paste(data[,1],data[,2]) #Combines the timing columns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dates=strptime(T,"%d/%m/%Y %H:%M:%S") #Forms a single decimal time variable (in seconds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set=array(NA,dim(data)[1],1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wstart=which(data[,growth]=="-") #Scans down column to find the start points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nstarts=length(wstart) #Number of segments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dstart=data[wstart,day] #Find the corresponding start days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nobs=dim(data)[1]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nused=c(1:nobs)*0;rsqlast=c(1:nobs)*0;wfinish=wstart*0 #Initialisation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wfinish[1:(nstarts-1)]=wstart[2:nstarts]-1 #Locates the ends of the segments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wfinish[nstarts]=nobs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finishdays=data[wfinish,day] #Finds the corresponding finish days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lastRenderedPageBreak/>
        <w:t xml:space="preserve">    WEIGHT=matrix(1,nobs,1) #Initially all observations are given weight 1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for (j in 1:nstarts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set[wstart[j]:wfinish[j]]=j #Assigns an index that identifies the segment within which an observation lies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set=factor(set) #Makes the segments have names rather than values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########## SCREENING SECTIONS ##########    BAD=matrix(1,nstarts,1);RSQ=matrix(0,nstarts,1);SLOPE=matrix(1,nstarts,1) #Initialising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for(k in 1:nstarts){ #Looks at the segments one at a time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BIT=c(wstart[k]:wfinish[k]) #Identifies the data in a segment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y=data[BIT,lnf];x=data[BIT,day];length=wfinish[k]-wstart[k]+1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if(length==1){ #A segment of length 1 gives no info re slope, so give weight 0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BAD[k]=-2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WEIGHT[BIT]=0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if(length&gt;1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 for(kk in length:2){ #Step back through a segment, looking for an decrease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if(y[kk]&lt;y[kk-1]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        for(l in wstart[k]:(wstart[k]+kk-1)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           WEIGHT[l]=0 #If a decrease then give a zero weight to all previous observations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    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  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sumweight=sum(WEIGHT[BIT]) #Check at least 3 retained observations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if(sumweight&lt;3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      BAD[k]=-1 #If not, give a segment weight zero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      WEIGHT[BIT]=0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if(BAD[k]==1){ # For segments passing scrutiny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first=wstart[k];RSQ[k]=0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while(RSQ[k]&lt;RSQCRIT&amp;first&lt;wfinish[k]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BIT=c(first:wfinish[k]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y=data[BIT,lnf];x=data[BIT,day]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lastRenderedPageBreak/>
        <w:t xml:space="preserve">            model=lm(y~x,weight=WEIGHT[BIT]) #Fit a linear function to the correct part of segment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RSQ[k]=summary(model)$r.squared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if(model$coeff[2]==0){RSQ[k]=1.00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SLOPE[k]=model$coeff[2]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if(RSQ[k]&lt;RSQCRIT|length(BIT)&lt;3){ #If Rsq not large enough or fewer than 3 retained observations, give a segment zero weight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WEIGHT[first]=0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first=first+1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# ###########################################################################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y=data[,lnf];x=as.numeric(dates)/(60*60*24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lotused=which(BAD==1);nlotused=length(lotused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if(nlotused&gt;1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allok=0 #allok=1 if final model found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lastRenderedPageBreak/>
        <w:t xml:space="preserve">        while(allok==0&amp;sum(BAD)&gt;2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prob=matrix(1,nstarts,1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for(k in 1:nstarts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MOST=matrix(1,nobs,1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BIT=c(wstart[k]:wfinish[k]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MOST[BIT]=2 #All data given index 1 except for bit under scrutiny (index 2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modelBIT=lm(y~x*MOST+set,weight=WEIGHT) #Model allows for two slopes (via MOST) and multiple intercepts (via set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row=dim(summary(modelBIT)$coeff)[1]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prob[k]=summary(modelBIT)$coeff[row,4] #Tail probability associated with significance of slopes not varying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allok=1 #Will be final model if all tail probabilities are OK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w=which(BAD==1);m=min(prob[w]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if(m&lt;pCRIT){ #Smallest tail probability is too small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allok=0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wm=which(prob==m&amp;BAD==1) #Determine which segment(s) have this small probability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BAD[wm]=0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len=length(wm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lastRenderedPageBreak/>
        <w:t xml:space="preserve">         for (jj in 1:len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BIT=c(wstart[wm[jj]]:wfinish[wm[jj]]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WEIGHT[BIT]=0 #Set weight to zero for this segment (and therefore repeat the `while' loop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if(nlotused&gt;0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model=lm(y~x+set,weight=WEIGHT) #Final model, with only one slope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RSQALL=round(100*summary(model)$r.squared,1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slope[i]=model$coeff[2] #Slope found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se[i]=summary(model)$coeff[2,2] #Associated se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nobsused=sum(WEIGHT) #Number of observations used in slope determination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lotused=which(BAD==1) #Which segments used in final fit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observations=c(1:nobs)*WEIGHT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used=which(observations&gt;0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file= '/Users/gupton/Dropbox/Trichodesmium/TRICHoutput' 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lastRenderedPageBreak/>
        <w:t xml:space="preserve">        write(c('Trial:',title[trial],'Temp:',format(temps[temp1+i-1],nsmall=1),'Rsq=',format(RSQALL,nsmall=1),'Rate=',format(round(slope[i],4),nsmall=4),'se=',format(round(se[i],4),nsmall=4),'Using the following',format(nobsused,nlarge=2),'observations:',used),file,ncolumns=50,append=TRUE)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if(nlotused==0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print(paste('No useful information at this temperature (',format(temps[temp1+i-1],nsmall=1),')')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slope[i]=NA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plot(temps[temp1:(temp1+nid-1)],slope,xlab="Temperature (degrees C)", ylab="Growth rate (per day)",xlim=c(temps[1],temps[ntemps]),ylim=c(0,0.45),main=title[trial]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for(j in 1:nid){lines(c(temps[j+temp1-1],temps[j+temp1-1]),c(slope[j]+se[j],slope[j]-se[j]),col="red")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points(temps[temp1-1],0);points(temps[temp1+nid],0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########## FITTING SECTION ##########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temp=temps[(temp1-1):(temp2+1)]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f=function(t,smax,tmin,tmax,alpha,beta){s=t;diff=max(tmax-tmin,0.0001);for(i in 1:length(t)){num=max((t[i]-tmin),0.0);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lastRenderedPageBreak/>
        <w:t xml:space="preserve">                z= pi*(num/diff)^alpha;s[i]=max(sin(z),0.0)};smax*(s^beta)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len=length(temp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slopeplus=c(1:len);seplus=slopeplus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for (jj in 2:(len-1)){slopeplus[jj]=slope[jj-1];seplus[jj]=se[jj-1]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slopeplus[1]=0;slopeplus[len]=0;seplus[1]=0.000001;seplus[len]=0.000001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WEIGHT=as.vector(1/seplus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model=nls(as.vector(slopeplus)~f(as.vector(temp),smax,tmin,tmax,alpha,beta), weights=WEIGHT,  algorithm='port',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start=list(smax=max(slope)/2,tmin=temp[1]+0.1,tmax=temp[len]-0.1,alpha=1.2,beta=0.6),lower=c(0.5*max(slope),temp[1],temp[len-1],0.1,0.1),upper=c(max(slope),temp[2]-0.01,temp[len],2,2)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print( summary(model) 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smax=summary(model)$coeff[1,1]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tmin=summary(model)$coeff[2,1]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tmax=summary(model)$coeff[3,1]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alpha=summary(model)$coeff[4,1]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beta=summary(model)$coeff[5,1]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numberpoints=trunc((tmax-tmin)*100,0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value=matrix(0,(numberpoints+2),1);t=matrix(NA,(numberpoints+2),1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for(i in 2:(numberpoints+1)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t[i]=0.01*(i-1)+tmin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ratio=(t[i]-tmin)/{tmax-tmin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value[i]=smax*(sin(pi*(ratio^alpha)))^beta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t[1]=tmin;t[numberpoints+2]=tmax 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points(t,value,type='l',col='green'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allalpha[trial]=alpha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allbeta[trial]=beta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allsmax[trial]=smax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alltmin[trial]=tmin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alltmax[trial]=tmax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startt=finisht+1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finisht=startt+length(temp)-1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allslopeplus[startt:finisht]=slopeplus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lastRenderedPageBreak/>
        <w:t>allseplus[startt:finisht]=seplus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alltemp[startt:finisht]=temp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ALLWEIGHT[startt:finisht]=WEIGHT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print(c(temp1,temp2,len,startt,finisht)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resid= slopeplus-predict(model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weightedrss[trial]=sum(resid*resid*WEIGHT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} 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########## FITTING ALL SECTIONS AT ONCE #####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allf=function(t,allsmax,alltmin,alltmax,alpha,beta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result=c(1:120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s=t;ngroup=6;nstart=c(1,19,38,59,79,100);nend=c(18,37,58,78,99,120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for(j in 1:ngroup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diff=max(alltmax[j]-alltmin[j],0.0001);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for(i in nstart[j]:nend[j]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num=max((t[i]-alltmin[j]),0.0);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z= pi*(num/diff)^alpha;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s[i]=max(sin(z),0.0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lastRenderedPageBreak/>
        <w:t xml:space="preserve">  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result[nstart[j]:nend[j]]= allsmax[j]*(s[nstart[j]:nend[j]]^beta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return(result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topslope=max(allslopeplus,na.rm=TRUE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toptemp=max(alltemp,na.rm=TRUE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bottomtemp=min(alltemp,na.rm=TRUE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allmodel=nls(as.vector(allslopeplus)~allf(as.vector(alltemp),allsmax,alltmin,alltmax,alpha,beta), 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weights=ALLWEIGHT, 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algorithm='port',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trace=TRUE,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start=list(allsmax=c(rep((0.5*topslope),each=ngroup)),alltmin=c(rep((alltemp[1]+0.1),each=ngroup)),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        alltmax=c(rep((toptemp-0.1),each=ngroup)),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        alpha=1.0,beta=0.4),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lower=c(c(rep((0.005*topslope),each=ngroup)),c(rep(bottomtemp,each=ngroup)),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c(rep((toptemp-2),each=ngroup)),0.1,0.1),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upper=c(c(rep(topslope,each=ngroup)),c(rep((bottomtemp+2),each=ngroup)),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                   c(rep((toptemp),each=ngroup)),2,2)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summary(allmodel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resid=allslopeplus-predict(allmodel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sum(resid*resid*ALLWEIGHT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allsmaxfit=c(1:6);allsmaxfit[1:6]=summary(allmodel)$coeff[1:6,1]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alltmaxfit=c(1:6);alltmaxfit[1:6]=summary(allmodel)$coeff[13:18,1]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alltminfit=c(1:6);alltminfit[1:6]=summary(allmodel)$coeff[7:12,1]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commonalpha=summary(allmodel)$coeff[19,1]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commonbeta=summary(allmodel)$coeff[20,1]       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########## PLOTTING ALL SECTIONS AT ONCE ##########   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ngroup=6;nstart=c(1,19,38,59,79,100);nend=c(18,37,58,78,99,120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for (i in 1:ngroup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plot(alltemp[nstart[i]:nend[i]],allslopeplus[nstart[i]:nend[i]],xlab="Temperature (degrees C)",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ylab="Growth rate (per day)",xlim=c(alltemp[100],alltemp[120]),ylim=c(0,0.40),main=title[i]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lastRenderedPageBreak/>
        <w:t>#for(j in 1:nid){lines(c(temps[j+temp1-1],temps[j+temp1-1]),c(slope[j]+s</w:t>
      </w:r>
      <w:r w:rsidR="00C32B3B">
        <w:rPr>
          <w:rFonts w:ascii="Times New Roman" w:hAnsi="Times New Roman" w:cs="Times New Roman"/>
          <w:sz w:val="24"/>
          <w:szCs w:val="24"/>
        </w:rPr>
        <w:t>e[j],slope[j]-se[j]),col="red"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allvalue=matrix(0,101,1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step=(alltmaxfit[i]-alltminfit[i])/100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for(j in 1:99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ratio=(step*j)/(alltmaxfit[i]-alltminfit[i]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allvalue[j+1]=allsmaxfit[i]*(sin(pi*(ratio^commonalpha)))^commonbeta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allvalue[1]=0;allvalue[101]=0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x=alltminfit[i]+c(0:100)*step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points(x ,allvalue,type='l',col='green'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#########################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x=c(alltmin[i],alltemp[(nstart[i]+1):(nend[i]-1)],alltmax[i]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y=c(0,value[(nstart[i]+1):(nend[i]-1)],0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value=matrix(0,101,1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lastRenderedPageBreak/>
        <w:t>step=(alltmax[i]-alltmin[i])/100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for(j in 1:99){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ratio=(step*j)/(alltmax[i]-alltmin[i])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 xml:space="preserve">  value[j+1]=allsmax[i]*(sin(pi*(ratio^allalpha[i])))^allbeta[i]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}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value[1]=0;value[101]=0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x=alltmin[i]+c(0:100)*step</w:t>
      </w:r>
    </w:p>
    <w:p w:rsidR="00A31765" w:rsidRPr="00D61E47" w:rsidRDefault="00A31765" w:rsidP="00A317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points(x ,value,type='l',col='red')</w:t>
      </w:r>
    </w:p>
    <w:p w:rsidR="000167AD" w:rsidRPr="004624C2" w:rsidRDefault="00A31765" w:rsidP="00E66F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1E47">
        <w:rPr>
          <w:rFonts w:ascii="Times New Roman" w:hAnsi="Times New Roman" w:cs="Times New Roman"/>
          <w:sz w:val="24"/>
          <w:szCs w:val="24"/>
        </w:rPr>
        <w:t>}</w:t>
      </w:r>
    </w:p>
    <w:sectPr w:rsidR="000167AD" w:rsidRPr="004624C2" w:rsidSect="00D77908">
      <w:footerReference w:type="default" r:id="rId6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6A13" w:rsidRDefault="00886A13" w:rsidP="00852A1C">
      <w:pPr>
        <w:spacing w:after="0" w:line="240" w:lineRule="auto"/>
      </w:pPr>
      <w:r>
        <w:separator/>
      </w:r>
    </w:p>
  </w:endnote>
  <w:endnote w:type="continuationSeparator" w:id="0">
    <w:p w:rsidR="00886A13" w:rsidRDefault="00886A13" w:rsidP="00852A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47817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2A1C" w:rsidRDefault="00852A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48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2A1C" w:rsidRDefault="00852A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6A13" w:rsidRDefault="00886A13" w:rsidP="00852A1C">
      <w:pPr>
        <w:spacing w:after="0" w:line="240" w:lineRule="auto"/>
      </w:pPr>
      <w:r>
        <w:separator/>
      </w:r>
    </w:p>
  </w:footnote>
  <w:footnote w:type="continuationSeparator" w:id="0">
    <w:p w:rsidR="00886A13" w:rsidRDefault="00886A13" w:rsidP="00852A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pve5fz9pp9xwe5feup2rt6rr9xfea5s2rr&quot;&gt;Toby&amp;apos;s EndNote Library&lt;record-ids&gt;&lt;item&gt;170&lt;/item&gt;&lt;item&gt;176&lt;/item&gt;&lt;item&gt;304&lt;/item&gt;&lt;item&gt;398&lt;/item&gt;&lt;item&gt;571&lt;/item&gt;&lt;item&gt;580&lt;/item&gt;&lt;item&gt;612&lt;/item&gt;&lt;item&gt;613&lt;/item&gt;&lt;/record-ids&gt;&lt;/item&gt;&lt;/Libraries&gt;"/>
  </w:docVars>
  <w:rsids>
    <w:rsidRoot w:val="00D77908"/>
    <w:rsid w:val="000167AD"/>
    <w:rsid w:val="00055816"/>
    <w:rsid w:val="000740C1"/>
    <w:rsid w:val="000C42A7"/>
    <w:rsid w:val="000D70D7"/>
    <w:rsid w:val="001347B8"/>
    <w:rsid w:val="00162B60"/>
    <w:rsid w:val="00186E88"/>
    <w:rsid w:val="001D1088"/>
    <w:rsid w:val="002E3BA0"/>
    <w:rsid w:val="002F2536"/>
    <w:rsid w:val="00306643"/>
    <w:rsid w:val="00327562"/>
    <w:rsid w:val="003836F1"/>
    <w:rsid w:val="00384A9E"/>
    <w:rsid w:val="003B1099"/>
    <w:rsid w:val="004513F1"/>
    <w:rsid w:val="004624C2"/>
    <w:rsid w:val="0048427E"/>
    <w:rsid w:val="004912E7"/>
    <w:rsid w:val="004A668D"/>
    <w:rsid w:val="004D507D"/>
    <w:rsid w:val="004F3B22"/>
    <w:rsid w:val="004F6504"/>
    <w:rsid w:val="00513171"/>
    <w:rsid w:val="00526EA1"/>
    <w:rsid w:val="005927D3"/>
    <w:rsid w:val="005C4024"/>
    <w:rsid w:val="006019B0"/>
    <w:rsid w:val="00627CD1"/>
    <w:rsid w:val="00653DD8"/>
    <w:rsid w:val="006C63C9"/>
    <w:rsid w:val="00700997"/>
    <w:rsid w:val="00745DB6"/>
    <w:rsid w:val="00746F1B"/>
    <w:rsid w:val="00763658"/>
    <w:rsid w:val="0077021B"/>
    <w:rsid w:val="007B6C65"/>
    <w:rsid w:val="007F0F39"/>
    <w:rsid w:val="007F77DD"/>
    <w:rsid w:val="00852A1C"/>
    <w:rsid w:val="00886A13"/>
    <w:rsid w:val="008A6303"/>
    <w:rsid w:val="00997035"/>
    <w:rsid w:val="00A31765"/>
    <w:rsid w:val="00A83154"/>
    <w:rsid w:val="00AA7AEE"/>
    <w:rsid w:val="00B34890"/>
    <w:rsid w:val="00B54860"/>
    <w:rsid w:val="00B7035E"/>
    <w:rsid w:val="00B92682"/>
    <w:rsid w:val="00B9594E"/>
    <w:rsid w:val="00B96F73"/>
    <w:rsid w:val="00BD5E12"/>
    <w:rsid w:val="00BF432F"/>
    <w:rsid w:val="00C32B3B"/>
    <w:rsid w:val="00CB2412"/>
    <w:rsid w:val="00CB6C89"/>
    <w:rsid w:val="00CF6B67"/>
    <w:rsid w:val="00D77908"/>
    <w:rsid w:val="00D951AA"/>
    <w:rsid w:val="00E42261"/>
    <w:rsid w:val="00E458F1"/>
    <w:rsid w:val="00E66FE6"/>
    <w:rsid w:val="00E7445B"/>
    <w:rsid w:val="00EC0E2B"/>
    <w:rsid w:val="00EF163C"/>
    <w:rsid w:val="00EF5DAE"/>
    <w:rsid w:val="00F97112"/>
    <w:rsid w:val="00FB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5F992"/>
  <w15:docId w15:val="{713E93DD-2091-4D76-A20A-C7EE01146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77908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D77908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77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3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32F"/>
    <w:rPr>
      <w:rFonts w:ascii="Segoe UI" w:eastAsiaTheme="minorEastAsia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51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3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3F1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3F1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52A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A1C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52A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A1C"/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A3176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458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41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801</Words>
  <Characters>10267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y Boatman</dc:creator>
  <cp:lastModifiedBy>Toby Boatman</cp:lastModifiedBy>
  <cp:revision>2</cp:revision>
  <dcterms:created xsi:type="dcterms:W3CDTF">2016-12-09T00:25:00Z</dcterms:created>
  <dcterms:modified xsi:type="dcterms:W3CDTF">2016-12-09T00:25:00Z</dcterms:modified>
</cp:coreProperties>
</file>